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40B" w:rsidRPr="006D21A4" w:rsidRDefault="006D21A4">
      <w:pPr>
        <w:rPr>
          <w:b/>
        </w:rPr>
      </w:pPr>
      <w:r w:rsidRPr="006D21A4">
        <w:rPr>
          <w:b/>
        </w:rPr>
        <w:t>TLR1LA</w:t>
      </w:r>
    </w:p>
    <w:p w:rsidR="006D21A4" w:rsidRDefault="006D21A4" w:rsidP="006D21A4">
      <w:r>
        <w:t xml:space="preserve">&gt;4156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4161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4177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</w:t>
      </w:r>
      <w:r>
        <w:lastRenderedPageBreak/>
        <w:t>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711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T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713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715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</w:t>
      </w:r>
      <w:r>
        <w:lastRenderedPageBreak/>
        <w:t>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822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TG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823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826 TLR1A </w:t>
      </w:r>
    </w:p>
    <w:p w:rsidR="006D21A4" w:rsidRDefault="006D21A4" w:rsidP="006D21A4">
      <w:r>
        <w:lastRenderedPageBreak/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GTATTTGGACATGAGCAACAACTTGT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103 TLR1A </w:t>
      </w:r>
    </w:p>
    <w:p w:rsidR="006D21A4" w:rsidRDefault="006D21A4" w:rsidP="006D21A4">
      <w:r>
        <w:t>TTACAAA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1011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G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GAGAGCTGCCTAAGGGTCAAGGAGCTACAAGCC</w:t>
      </w:r>
      <w:r>
        <w:lastRenderedPageBreak/>
        <w:t>GGGCACAACCCGTTCAAGTGTTCCTGTGAACTGCAAGACTTTATCCGTCTGGAGAGGCAGTCTGGGGTGAAGCTGTCTGACTGGCCGGAGGCATA</w:t>
      </w:r>
    </w:p>
    <w:p w:rsidR="006D21A4" w:rsidRDefault="006D21A4" w:rsidP="006D21A4">
      <w:r>
        <w:t xml:space="preserve">&gt;1017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TTGAGTCACGATGCAGCTGATGTGCAATGCCGGTGGGCTGAGTCTCTGACAGAGTTGGACCTGTCCTCAAATCAGTTGACGGATTCCGTGTTTGAGTGCTTGCCAGTCAACATCAAAAAACTCAACCTACAAAACAATCAGATCACCAGTGTCGCCAAAGGGATGGCTGAGCTGAAATCCTTGGAAGAGCTGAACTG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1210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1211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</w:t>
      </w:r>
      <w:r>
        <w:lastRenderedPageBreak/>
        <w:t>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1214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TG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169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1610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</w:t>
      </w:r>
      <w:r>
        <w:lastRenderedPageBreak/>
        <w:t>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TG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1616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175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TG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lastRenderedPageBreak/>
        <w:t xml:space="preserve">&gt;176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TGGGCATCGAACAGGCTGGCTGACCGGCCGGGGTGCAGTGGCTTTATGTCCCTGGAGTTCCTGAACGTAGAGAGGAATTTGATCCTCACCCCATCTGCCGACTTCTTCCAGAACTGCCTAAGGGTCAAGGAGCTACAAGCCGGGCACAACCCGTTCAAGTGTTCCTGTGAACTGCAAGACTTTATCCGTCTGGAGAGGCAGTCCGGGGTGAAGCTGTCTGACTGGCCGGAGGCATA</w:t>
      </w:r>
    </w:p>
    <w:p w:rsidR="006D21A4" w:rsidRDefault="006D21A4" w:rsidP="006D21A4">
      <w:r>
        <w:t xml:space="preserve">&gt;1714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GGGCATCGAACAGGCTGGCTGACCG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30583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</w:t>
      </w:r>
      <w:r>
        <w:lastRenderedPageBreak/>
        <w:t>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30585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TGCTGTCTGACTGGCCGGAGGCATA</w:t>
      </w:r>
    </w:p>
    <w:p w:rsidR="006D21A4" w:rsidRDefault="006D21A4" w:rsidP="006D21A4">
      <w:r>
        <w:t xml:space="preserve">&gt;30586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30588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</w:t>
      </w:r>
      <w:r>
        <w:lastRenderedPageBreak/>
        <w:t>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30589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30590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30591 TLR1A </w:t>
      </w:r>
    </w:p>
    <w:p w:rsidR="006D21A4" w:rsidRDefault="006D21A4" w:rsidP="006D21A4">
      <w:r>
        <w:lastRenderedPageBreak/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30703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TTGGCATCGAACAGGCTGGCTGACCTGCCGGGGTGCAGTGGCTTTATGTCCCTGGAGTTCCTGAACGTAGAGATGAATTTGATCCTCACCCCATCTGCT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30704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</w:t>
      </w:r>
      <w:r>
        <w:lastRenderedPageBreak/>
        <w:t>GGGCACAACCCGTTCAAGTGTTCCTGTGAACTGCAAGACTTTATCCGTCTGGAGAGGCAGTCTGGGGTGAAGCTGTCTGACTGGCCGGAGGCATA</w:t>
      </w:r>
    </w:p>
    <w:p w:rsidR="006D21A4" w:rsidRDefault="006D21A4" w:rsidP="006D21A4">
      <w:r>
        <w:t xml:space="preserve">&gt;30706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342767" w:rsidP="006D21A4">
      <w:r>
        <w:t xml:space="preserve">&gt;30708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TGGCATCGAACAGGCTGGCTGACCTGCCGGA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30710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</w:t>
      </w:r>
      <w:r>
        <w:lastRenderedPageBreak/>
        <w:t>GGGCTGAGTCTCTGACAGAGTTGGACCTGTCCTCAAATCAGTTGACGGATTCCGTGTTTGAGTGCTTGCCAGTCAACATCAAAAAACTCAACCTACAAAACAATCAGATCACCAGTGTCGCCAAAGGGATGGCTGAGCTGAAATCCTTGGAAGAGCTGAACTTGGCATCGAACAGGCTGGCTGACCTGCCGGGGTGCAGTGGCTTTATGTCCCTGGAGTTCCTGAACGTAGAGATGAATTTGATCCTCACCCCATCTGCCGACTTCTTCCAGAGCTGCCTAAGGGTCAAGGAGCTACAAGCCGGGCACAACCCGTTCAAGTGTTCCTGTGAACTGCAAGACTTTATCCGTCTGGAGAGGCAGTCTGGGGTGATGCTGTATGACTGGCCGGAGGCATA</w:t>
      </w:r>
    </w:p>
    <w:p w:rsidR="00342767" w:rsidRDefault="006D21A4" w:rsidP="006D21A4">
      <w:r>
        <w:t xml:space="preserve">&gt;30711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46151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46152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</w:t>
      </w:r>
      <w:r>
        <w:lastRenderedPageBreak/>
        <w:t>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46153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GGGACATGAGCAACAACTTGC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t xml:space="preserve">&gt;46154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>
      <w:r>
        <w:lastRenderedPageBreak/>
        <w:t>&gt;46155 TLR1A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342767" w:rsidP="006D21A4">
      <w:r>
        <w:t xml:space="preserve">&gt;46157 TLR1A </w:t>
      </w:r>
    </w:p>
    <w:p w:rsidR="006D21A4" w:rsidRDefault="006D21A4" w:rsidP="006D21A4">
      <w:r>
        <w:t>TTACAATGGGCTATCATTTTGCAAATTTTCCTGTTTATTTGGGGTTCACCTGTGGAGCATTTGACTGTGAGAAATTTGACTTTTCGGGGACCACTGGGGGAGCTGACTGAGTATGAATTTCTAACCTTATTAAGCTCTCTGGAACAATTAATATCTTTGGGTGGCTCCATGAAAGTGCTAACTTTGGAGCACGTTCGTAATAAAGTTTTTTATTTCAACCAGGAGATTCTATACCGACAGTTTTCAGAGATGAATATTGCCAGTTTGACAATATATGATGCATATATGCCACACATGGTTTGCCCCAATAGAACAAGCTCATTTCAGTATATAAATTTTTCTCACAATGCCCTGACGGATGAATTGTTCCAGAATTGTGGTACTCTGACAGATCTGAAATTACTTATTTTGG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</w:t>
      </w:r>
    </w:p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Pr="006D21A4" w:rsidRDefault="006D21A4" w:rsidP="006D21A4">
      <w:pPr>
        <w:rPr>
          <w:b/>
        </w:rPr>
      </w:pPr>
      <w:r>
        <w:rPr>
          <w:b/>
        </w:rPr>
        <w:lastRenderedPageBreak/>
        <w:t>TLR1LB</w:t>
      </w:r>
    </w:p>
    <w:p w:rsidR="006D21A4" w:rsidRDefault="006D21A4" w:rsidP="006D21A4">
      <w:r>
        <w:t xml:space="preserve">&gt;4156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4161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AGGCACAACCCGTTCAAGTGTTCCTGTGAACTGCAAGACTTTATCCGTCTGGAGAGGCAGTCTGGGGTGAAGCTGTCTGACTGGCCGGAGGCATACGTG</w:t>
      </w:r>
    </w:p>
    <w:p w:rsidR="006D21A4" w:rsidRDefault="006D21A4" w:rsidP="006D21A4">
      <w:r>
        <w:t xml:space="preserve">&gt;4177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</w:t>
      </w:r>
      <w:r>
        <w:lastRenderedPageBreak/>
        <w:t>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711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713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715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</w:t>
      </w:r>
      <w:r>
        <w:lastRenderedPageBreak/>
        <w:t>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822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823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826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</w:t>
      </w:r>
      <w:r>
        <w:lastRenderedPageBreak/>
        <w:t>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103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1011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ATATTTGGACATGAGCAACAACTTGCTGAGTCACGATGCAGCTGATGTGCAATGCCGGTGGGCTGAGTCTCTGACAGAGTTGGACCTGTCCTCAAATCAGTTGACGGATTCCGTGTTTGAGTGCTTGCCAGTCAACATCAAAAAACTCAACCTACAAAACAATCAGATCACCAGTGTCGCCAAAGGGATGGCTGAGCTGAAATCCTTGGAAGAGCTGAACCTGGCATCGAACAGGCTGGCTGACCTGCCGGG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1017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</w:t>
      </w:r>
      <w:r>
        <w:lastRenderedPageBreak/>
        <w:t>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1210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1211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1214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ATATTTGGACATGAGCAACAACTTGCTGAG</w:t>
      </w:r>
      <w:r>
        <w:lastRenderedPageBreak/>
        <w:t>TCACGATGCAGCTGATGTGCAATGCCGGTGGGCTGAGTCTCTGACAGAGTTGGACCTGTCCTCAAATCAGTTGACGGATTCCGTGTTTGAGTGCTTGCCAGTCAACATCAAAAAACTCAACCTACAAAACAATCAGATCACCAGTGTCACCAAAGGGATGGCTGAGCTGAAATCCTTGGAAGAGCTGAACCTGGCATCGAACAGGCTGGCTGACCTGCCGGG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169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A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1610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1616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</w:t>
      </w:r>
      <w:r>
        <w:lastRenderedPageBreak/>
        <w:t>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342767" w:rsidRDefault="006D21A4" w:rsidP="006D21A4">
      <w:r>
        <w:t xml:space="preserve">&gt;175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176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1714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</w:t>
      </w:r>
      <w:r>
        <w:lastRenderedPageBreak/>
        <w:t>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30583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30585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342767" w:rsidP="006D21A4">
      <w:r>
        <w:t xml:space="preserve">&gt;30586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</w:t>
      </w:r>
      <w:r>
        <w:lastRenderedPageBreak/>
        <w:t>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30588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30589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30590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</w:t>
      </w:r>
      <w:r>
        <w:lastRenderedPageBreak/>
        <w:t>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30591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30703 TLR1B </w:t>
      </w:r>
    </w:p>
    <w:p w:rsidR="006D21A4" w:rsidRDefault="006D21A4" w:rsidP="006D21A4">
      <w:r>
        <w:t>TGGG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30704 TLR1B </w:t>
      </w:r>
    </w:p>
    <w:p w:rsidR="006D21A4" w:rsidRDefault="006D21A4" w:rsidP="006D21A4">
      <w:r>
        <w:lastRenderedPageBreak/>
        <w:t>TGGAATGCTCTTACTGAAGTTTTTCAGACTGTATGGCACTCATCCATTGAATACTTCAATATTAACAGTCTAACACAATTGTCGGACATCG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30706 TLR1B </w:t>
      </w:r>
    </w:p>
    <w:p w:rsidR="006D21A4" w:rsidRDefault="006D21A4" w:rsidP="006D21A4">
      <w:r>
        <w:t>TGGG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30708 TLR1B </w:t>
      </w:r>
    </w:p>
    <w:p w:rsidR="006D21A4" w:rsidRDefault="006D21A4" w:rsidP="006D21A4">
      <w:r>
        <w:t>TGGG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lastRenderedPageBreak/>
        <w:t xml:space="preserve">&gt;30710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30711 TLR1B </w:t>
      </w:r>
    </w:p>
    <w:p w:rsidR="006D21A4" w:rsidRDefault="006D21A4" w:rsidP="006D21A4">
      <w:r>
        <w:t>TGGG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46151 TLR1B </w:t>
      </w:r>
    </w:p>
    <w:p w:rsidR="006D21A4" w:rsidRDefault="006D21A4" w:rsidP="006D21A4">
      <w:r>
        <w:t>TGGAATGCTCTTACTGAAGTTTTTCAGACTGTATGGCACTCATCCATTGAATACTTCAATATTAACAGT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A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</w:t>
      </w:r>
      <w:r>
        <w:lastRenderedPageBreak/>
        <w:t>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46152 TLR1B </w:t>
      </w:r>
    </w:p>
    <w:p w:rsidR="006D21A4" w:rsidRDefault="006D21A4" w:rsidP="006D21A4">
      <w:r>
        <w:t>TGGAATGCTCTTACTGAAGTTTTTCAGACTGTATGGCACTCATCCATTGAATACTTCAATATTAACAGA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ATATTTGGACATGAGCAACAACTTGCTGAGTCACGATGCAGCTGATGTGCAATGCCGGTGGGCTGAGTCTCTGACAGAGTTGGACCTGTCCTCAAATCAGTTGACGGATTCCGTGTTTGAGTGCTTGCCAGTCAACATCAAAAAACTCAACCTACAAAACAATCAGATCACCAGTGTCACCAAAGGGATGGCTGAGCTGAAATCCTTGGAAGAGCTGAACCTGGCATCGAACAGGCTGGCTGACCTGCCGGG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342767" w:rsidP="006D21A4">
      <w:r>
        <w:t xml:space="preserve">&gt;46153 TLR1B </w:t>
      </w:r>
    </w:p>
    <w:p w:rsidR="006D21A4" w:rsidRDefault="006D21A4" w:rsidP="006D21A4">
      <w:r>
        <w:t>TGGAATGCTCTTACTGAAGTTTTTCAGACTGTATGGCACTCATCCATTGAATACTTCAATATTAACAGACTAACACAATTGTCGGACATCAAAAGATATGACTTTGACTT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46154 TLR1B </w:t>
      </w:r>
    </w:p>
    <w:p w:rsidR="006D21A4" w:rsidRDefault="006D21A4" w:rsidP="006D21A4">
      <w:r>
        <w:t>TGGGATGCTCTTACTGAAGTTTTTCAGACTGTATGGCACTCATCCATTGAATACTTCAATATTAACAGACTAACACAATTGTCGGACATCG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</w:t>
      </w:r>
      <w:r>
        <w:lastRenderedPageBreak/>
        <w:t>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342767" w:rsidP="006D21A4">
      <w:r>
        <w:t xml:space="preserve">&gt;46155 TLR1B </w:t>
      </w:r>
    </w:p>
    <w:p w:rsidR="006D21A4" w:rsidRDefault="006D21A4" w:rsidP="006D21A4">
      <w:r>
        <w:t>TGGAATGCTCTTACTGAAGTTTTTCAGACTGTATGGCACTCATCCATTGAATACTTCAATATTAACAGA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>
      <w:r>
        <w:t xml:space="preserve">&gt;46157 TLR1B </w:t>
      </w:r>
    </w:p>
    <w:p w:rsidR="006D21A4" w:rsidRDefault="006D21A4" w:rsidP="006D21A4">
      <w:r>
        <w:t>TGGGATGCTCTTACTGAAGTTTTTCAGACTGTATGGCACTCATCCATTGAATACTTCAATATTAACAGA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342767" w:rsidP="006D21A4">
      <w:r>
        <w:t xml:space="preserve">&gt;46158 TLR1B </w:t>
      </w:r>
    </w:p>
    <w:p w:rsidR="006D21A4" w:rsidRDefault="006D21A4" w:rsidP="006D21A4">
      <w:r>
        <w:t>TGGAATGCTCTTACTGAAGTTTTTCAGACTGTATGGCACTCATCCATTGAATACTTCAATATTAACAGACTAACACAATTGTCGGACATCAAAAGATATGACTTTGACTATTCAGGTACCTCTATGAAAGCATTGACAATAAAGAAAGTTTTAATCACAGATCTGTACTTCTCACAGGATGACCTATACAAAATGTTTGCAGACATGAATATTGCAGCCTTGACAATAGCTGAATCAGAGATGATTCATATGCTGTGTCCTTTGTCTAACAGTCCCTTTAAATACTTAAATTTTTTAAAGAATGATTTAACAGATCTTCTTTTTCAAAATTGTGACAAATTAGTTCAACTGGATACATTAATCTTGCAGAAGAATAAATTTGAGAGCCTTTCCAAGGTAAGCTTCATGACCAGCCGTATGAAATTGCTGCAGTATTTGGACATGAGCAACAACTTGCTGAGTCACGATGCAGCTGATGTGCAATGCCGGTGGGCTGAGTCTCTGACAGAGTTGGACCTGTCCTCAAATCAGTTGACGGATTCCGTGTTTGAGTGCTTGCCAGTCAACATCAAAAAACTCAACCTACAAAACAATCAGATCACCAGTGTCACC</w:t>
      </w:r>
      <w:r>
        <w:lastRenderedPageBreak/>
        <w:t>AAAGGGATGGCTGAGCTGAAATCCTTGGAAGAGCTGAACCTGGCATCGAACAGGCTGGCTGACCTGCCGGAGTGCAGTGGCTTTATGTCCCTGGAGTTCCTGAACGTAGAGATGAATTTGATCCTCACCCCATCTGCCGACTTCTTCCAGAGCTGCCTAAGGGTCAAGGAGCTACAAGCCGGGCACAACCCGTTCAAGTGTTCCTGTGAACTGCAAGACTTTATCCGTCTGGAGAGGCAGTCTGGGGTGAAGCTGTCTGACTGGCCGGAGGCATACGTG</w:t>
      </w:r>
    </w:p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Pr="006D21A4" w:rsidRDefault="006D21A4" w:rsidP="006D21A4">
      <w:pPr>
        <w:rPr>
          <w:b/>
        </w:rPr>
      </w:pPr>
      <w:r w:rsidRPr="006D21A4">
        <w:rPr>
          <w:b/>
        </w:rPr>
        <w:lastRenderedPageBreak/>
        <w:t>TLR2</w:t>
      </w:r>
    </w:p>
    <w:p w:rsidR="006D21A4" w:rsidRDefault="006D21A4" w:rsidP="006D21A4">
      <w:r>
        <w:t xml:space="preserve">&gt;4156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6D21A4" w:rsidP="006D21A4">
      <w:r>
        <w:t xml:space="preserve">&gt;4161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ACCGCACCCATTCCCAACTTAGTGGCCATGTCAGTCAGAAGAAACAAGCTCAACAGTTTCTCCAGGGAAGAGTTTGAGTCCTTCAAGAAACTGGAGCTGCTGGATGCCAGTGACAAG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6D21A4" w:rsidP="006D21A4">
      <w:r>
        <w:t xml:space="preserve">&gt;4177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6D21A4" w:rsidP="006D21A4">
      <w:r>
        <w:t xml:space="preserve">&gt;711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</w:t>
      </w:r>
      <w:r>
        <w:lastRenderedPageBreak/>
        <w:t>GGAGTGCCACAAGTTCCTCGTGGTGTCGTTGATCTGCGCCCTGGTGTTCCTGGTCATCCTCATCCTCGTGGCCGTCGGCTACAAGTACCACGCGGTCTGGTACCTGAGA</w:t>
      </w:r>
    </w:p>
    <w:p w:rsidR="006D21A4" w:rsidRDefault="006D21A4" w:rsidP="006D21A4">
      <w:r>
        <w:t xml:space="preserve">&gt;713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6D21A4" w:rsidP="006D21A4">
      <w:r>
        <w:t xml:space="preserve">&gt;715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6D21A4" w:rsidP="006D21A4">
      <w:r>
        <w:t xml:space="preserve">&gt;822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6D21A4" w:rsidP="006D21A4">
      <w:r>
        <w:t xml:space="preserve">&gt;823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</w:t>
      </w:r>
      <w:r>
        <w:lastRenderedPageBreak/>
        <w:t>GGAGTGCCACAAGTTCCTCGTGGTGTCGTTGATCTGCGCCCTGGTGTTCCTGGTCATCCTCATCCTCGTGGCCGTCGGCTACAAGTACCACGCGGTCTGGTACCTGAGA</w:t>
      </w:r>
    </w:p>
    <w:p w:rsidR="006D21A4" w:rsidRDefault="006D21A4" w:rsidP="006D21A4">
      <w:r>
        <w:t xml:space="preserve">&gt;826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6D21A4" w:rsidP="006D21A4">
      <w:r>
        <w:t xml:space="preserve">&gt;103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6D21A4" w:rsidP="006D21A4">
      <w:r>
        <w:t xml:space="preserve">&gt;1011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GTGCTGGATGCCAGTGACAAC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6D21A4" w:rsidP="006D21A4">
      <w:r>
        <w:t xml:space="preserve">&gt;1017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</w:t>
      </w:r>
      <w:r>
        <w:lastRenderedPageBreak/>
        <w:t>GGAGTGCCACAAGTTCCTCGTGGTGTCGTTGATCTGCGCCCTGGTGTTCCTGGTCATCCTCATCCTCGTGGCCGTCGGCTACAAGTACCACGCGGTCTGGTACCTGAGA</w:t>
      </w:r>
    </w:p>
    <w:p w:rsidR="006D21A4" w:rsidRDefault="006D21A4" w:rsidP="006D21A4">
      <w:r>
        <w:t xml:space="preserve">&gt;1210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6D21A4" w:rsidP="006D21A4">
      <w:r>
        <w:t xml:space="preserve">&gt;1211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6D21A4" w:rsidP="006D21A4">
      <w:r>
        <w:t xml:space="preserve">&gt;1214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6D21A4" w:rsidP="006D21A4">
      <w:r>
        <w:t xml:space="preserve">&gt;169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GGGAGCTGCTGGATGCCAGTGACAACAACTTCATCTGCTCCTGTGAATTCCTTTCCTTCATCCACCACCAGGCCGGGATAGCCCAGGTGCTGGTGGGGTGGCCAGACAAGTATGTCTGTGACTCTCCCCTGGCAGTGAGAGGGGTGCATGTTGGAGCTGTGCACCTCTCCCTGAT</w:t>
      </w:r>
      <w:r>
        <w:lastRenderedPageBreak/>
        <w:t>GGAGTGCCACAAGTTCCTCGTGGTGTCGTTGATCTGCGCCCTGGTGTTCCTGGTCATCCTCATCCTCGTGGCCGTCGGCTACAAATACCACGCGGTCTGGTACCTGAGA</w:t>
      </w:r>
    </w:p>
    <w:p w:rsidR="006D21A4" w:rsidRDefault="006D21A4" w:rsidP="006D21A4">
      <w:r>
        <w:t xml:space="preserve">&gt;1610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GGGAGCTGCTGGATGCCAGTGACAACAACTTCATCTGCTCCTGTGAATTCCTTTCCTTCATCCACCACCAGGCCGGGATAGCCCAGGTGCTGGTGGGGTGGCCAGACAAGTATGTCTGTGACTCTCCCCTGGCAGTGAGAGGGGTGCATGTTGGAGCTGTGCACCTCTCCCTGATGGAGTGCCACAAGTTCCTCGTGGTGTCGTTGATCTGCGCCCTGGTGTTCCTGGTCATCCTCATCCTCGTGGCCGTCGGCTACAAATACCACGCGGTCTGGTACCTGAGA</w:t>
      </w:r>
    </w:p>
    <w:p w:rsidR="006D21A4" w:rsidRDefault="006D21A4" w:rsidP="006D21A4">
      <w:r>
        <w:t xml:space="preserve">&gt;1616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GGGAGCTGCTGGATGCCAGTGACAACAACTTCATCTGCTCCTGTGAATTCCTTTCCTTCATCCACCACCAGGCCGGGATAGCCCAGGTGCTGGTGGGGTGGCCAGACAAGTATGTCTGTGACTCTCCCCTGGCAGTGAGAGGGGTGCATGTTGGAGCTGTGCACCTCTCCCTGATGGAGTGCCACAAGTTCCTCGTGGTGTCGTTGATCTGCGCCCTGGTGTTCCTGGTCATCCTCATCCTCGTGGCCGTCGGCTACAAATACCACGCGGTCTGGTACCTGAGA</w:t>
      </w:r>
    </w:p>
    <w:p w:rsidR="006D21A4" w:rsidRDefault="006D21A4" w:rsidP="006D21A4">
      <w:r>
        <w:t xml:space="preserve">&gt;175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342767" w:rsidP="006D21A4">
      <w:r>
        <w:t xml:space="preserve">&gt;176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</w:t>
      </w:r>
      <w:r>
        <w:lastRenderedPageBreak/>
        <w:t>GGAGTGCCACAAGTTCCTCGTGGTGTCGTTGATCTGCGCCCTGGTGTTCCTGGTCATCCTCATCCTCGTGGCCGTCGGCTACAAGTACCACGCGGTCTGGTACCTGAGA</w:t>
      </w:r>
    </w:p>
    <w:p w:rsidR="006D21A4" w:rsidRDefault="006D21A4" w:rsidP="006D21A4">
      <w:r>
        <w:t xml:space="preserve">&gt;1714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6D21A4" w:rsidP="006D21A4">
      <w:r>
        <w:t xml:space="preserve">&gt;30583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6D21A4" w:rsidP="006D21A4">
      <w:r>
        <w:t xml:space="preserve">&gt;30585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T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6D21A4" w:rsidP="006D21A4">
      <w:r>
        <w:t xml:space="preserve">&gt;30586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</w:t>
      </w:r>
      <w:r>
        <w:lastRenderedPageBreak/>
        <w:t>GGAGTGCCACAAGTTCCTCGTGGTGTCGTTGATCTGCGCCCTGGTGTTCCTGGTCATCCTCATCCTCGTGGCCGTCGGCTACAAGTACCACGCGGTCTGGTACCTGAGA</w:t>
      </w:r>
    </w:p>
    <w:p w:rsidR="006D21A4" w:rsidRDefault="006D21A4" w:rsidP="006D21A4">
      <w:r>
        <w:t xml:space="preserve">&gt;30588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6D21A4" w:rsidP="006D21A4">
      <w:r>
        <w:t xml:space="preserve">&gt;30589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6D21A4" w:rsidP="006D21A4">
      <w:r>
        <w:t xml:space="preserve">&gt;30590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6D21A4" w:rsidP="006D21A4">
      <w:r>
        <w:t xml:space="preserve">&gt;30591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CGGATGCCAGTGACAACAACTTCATCTGCTCCTGTGAATTCCTTTCCTTCATCCACCACCAGGCCGGGATAGCCCAGGTGCTGGTGGGGTGGCCAGACAAGTATGTCTGTGACTCTCCCCTGGCAGTGAGAGGGGTGCATGTTGGAGCTGTGCACCTCTCCCTGAT</w:t>
      </w:r>
      <w:r>
        <w:lastRenderedPageBreak/>
        <w:t>GGAGTGCCACAAGTTCCTCGTGGTGTCGTTGATCTGCGCCCTGGTGTTCCTGGTCATCCTCATCCTCGTGGCCGTCGGCTACAAGTACCACGCGGTCTGGTACCTGAGA</w:t>
      </w:r>
    </w:p>
    <w:p w:rsidR="006D21A4" w:rsidRDefault="006D21A4" w:rsidP="006D21A4">
      <w:r>
        <w:t xml:space="preserve">&gt;30703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T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ATGTACCACGCGGTCTGGTACCTGAGA</w:t>
      </w:r>
    </w:p>
    <w:p w:rsidR="006D21A4" w:rsidRDefault="006D21A4" w:rsidP="006D21A4">
      <w:r>
        <w:t xml:space="preserve">&gt;30704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6D21A4" w:rsidP="006D21A4">
      <w:r>
        <w:t xml:space="preserve">&gt;30706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6D21A4" w:rsidP="006D21A4">
      <w:r>
        <w:t xml:space="preserve">&gt;30708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</w:t>
      </w:r>
      <w:r>
        <w:lastRenderedPageBreak/>
        <w:t>GGAGTGCCACAAGTTCCTCGTGGTGTCGTTGATCTGCGCCCTGGTGTTCCTGGTCATCCTCATCCTCGTGGCCGTCGGCTACAAGTACCACGCGGTCTGGTACCTGAGA</w:t>
      </w:r>
    </w:p>
    <w:p w:rsidR="006D21A4" w:rsidRDefault="006D21A4" w:rsidP="006D21A4">
      <w:r>
        <w:t xml:space="preserve">&gt;30710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6D21A4" w:rsidP="006D21A4">
      <w:r>
        <w:t xml:space="preserve">&gt;30711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342767" w:rsidP="006D21A4">
      <w:r>
        <w:t xml:space="preserve">&gt;46151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6D21A4" w:rsidP="006D21A4">
      <w:r>
        <w:t xml:space="preserve">&gt;46152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</w:t>
      </w:r>
      <w:r>
        <w:lastRenderedPageBreak/>
        <w:t>GGAGTGCCACAAGTTCCTCGTGGTGTCGTTGATCTGCGCCCTGGTGTTCCTGGTCATCCTCATCCTCGTGGCCGTCGGCTACTAGTACCACGCGGTCTGGTACCTGAGA</w:t>
      </w:r>
    </w:p>
    <w:p w:rsidR="006D21A4" w:rsidRDefault="00342767" w:rsidP="006D21A4">
      <w:r>
        <w:t xml:space="preserve">&gt;46153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TAGTACCACGCGGTCTGGTACCTGAGA</w:t>
      </w:r>
    </w:p>
    <w:p w:rsidR="006D21A4" w:rsidRDefault="006D21A4" w:rsidP="006D21A4">
      <w:r>
        <w:t xml:space="preserve">&gt;46154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342767" w:rsidP="006D21A4">
      <w:r>
        <w:t xml:space="preserve">&gt;46155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6D21A4" w:rsidP="006D21A4">
      <w:r>
        <w:t xml:space="preserve">&gt;46157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</w:t>
      </w:r>
      <w:r>
        <w:lastRenderedPageBreak/>
        <w:t>GGAGTGCCACAAGTTCCTCGTGGTGTCGTTGATCTGCGCCCTGGTGTTCCTGGTCATCCTCATCCTCGTGGCCGTCGGCTACAAGTACCACGCGGTCTGGTACCTGAGA</w:t>
      </w:r>
    </w:p>
    <w:p w:rsidR="006D21A4" w:rsidRDefault="006D21A4" w:rsidP="006D21A4">
      <w:r>
        <w:t xml:space="preserve">&gt;46158 TLR2 </w:t>
      </w:r>
    </w:p>
    <w:p w:rsidR="006D21A4" w:rsidRDefault="006D21A4" w:rsidP="006D21A4">
      <w:r>
        <w:t>TGTAAATGGCCAAAAAACCTTAAATATTTAAACCTCTCCAGCACTCAAATTCCTAAACTAACAACTTGCATCCCTCCGACGCTGGAAGTTTTGGACGTCAGCGCTAACAACCTGATGGAGTTTGGACTGCAGCTCCCATTTCTCAAAGAGCTGTACCTTGCAAAAAACCAGCTGAAGACCTTGCCTGGTGCCGCACCCATTCCCAACTTAGTGGCCATGTCAGTCAGAAGAAACAAGCTCAACAGTTTCTCCAGGGAAGAGTTTGAGTCCTTCAAGAAACTGGAGCTGCTGGATGCCAGTGACAACAACTTCATCTGCTCCTGTGAATTCCTTTCCTTCATCCACCACCAGGCCGGGATAGCCCAGGTGCTGGTGGGGTGGCCAGACAAGTATGTCTGTGACTCTCCCCTGGCAGTGAGAGGGGTGCATGTTGGAGCTGTGCACCTCTCCCTGATGGAGTGCCACAAGTTCCTCGTGGTGTCGTTGATCTGCGCCCTGGTGTTCCTGGTCATCCTCATCCTCGTGGCCGTCGGCTACAAGTACCACGCGGTCTGGTACCTGAGA</w:t>
      </w:r>
    </w:p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Pr="006D21A4" w:rsidRDefault="006D21A4" w:rsidP="006D21A4">
      <w:pPr>
        <w:rPr>
          <w:b/>
        </w:rPr>
      </w:pPr>
      <w:r w:rsidRPr="006D21A4">
        <w:rPr>
          <w:b/>
        </w:rPr>
        <w:lastRenderedPageBreak/>
        <w:t>TLR5</w:t>
      </w:r>
    </w:p>
    <w:p w:rsidR="006D21A4" w:rsidRDefault="006D21A4" w:rsidP="006D21A4">
      <w:r>
        <w:t xml:space="preserve">&gt;4156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4161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4177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</w:t>
      </w:r>
      <w:r>
        <w:lastRenderedPageBreak/>
        <w:t>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711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713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</w:t>
      </w:r>
      <w:r>
        <w:lastRenderedPageBreak/>
        <w:t>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715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822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823 TLR5 </w:t>
      </w:r>
    </w:p>
    <w:p w:rsidR="006D21A4" w:rsidRDefault="006D21A4" w:rsidP="006D21A4">
      <w:r>
        <w:lastRenderedPageBreak/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826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103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</w:t>
      </w:r>
      <w:r>
        <w:lastRenderedPageBreak/>
        <w:t>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C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1011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1017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</w:t>
      </w:r>
      <w:r>
        <w:lastRenderedPageBreak/>
        <w:t>AACTTATCTGGAAACCAGCTTTTTTCCCCTGAGCCTGAAGTCTTTATGACTTTGAGTATTCTGGATATAACACATAATAAGT</w:t>
      </w:r>
    </w:p>
    <w:p w:rsidR="006D21A4" w:rsidRDefault="006D21A4" w:rsidP="006D21A4">
      <w:r>
        <w:t xml:space="preserve">&gt;1210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1211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C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1214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</w:t>
      </w:r>
      <w:r>
        <w:lastRenderedPageBreak/>
        <w:t>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169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1610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</w:t>
      </w:r>
      <w:r>
        <w:lastRenderedPageBreak/>
        <w:t>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1616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175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176 TLR5 </w:t>
      </w:r>
    </w:p>
    <w:p w:rsidR="006D21A4" w:rsidRDefault="006D21A4" w:rsidP="006D21A4">
      <w:r>
        <w:lastRenderedPageBreak/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1714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30583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</w:t>
      </w:r>
      <w:r>
        <w:lastRenderedPageBreak/>
        <w:t>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30585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30586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</w:t>
      </w:r>
      <w:r>
        <w:lastRenderedPageBreak/>
        <w:t>AACTTATCTGGAAACCAGCTTTTTTCCCCTGAGCCTGAAGTCTTTATGACTTTGAGTATTCTGGATATAACACATAATAAGT</w:t>
      </w:r>
    </w:p>
    <w:p w:rsidR="006D21A4" w:rsidRDefault="006D21A4" w:rsidP="006D21A4">
      <w:r>
        <w:t xml:space="preserve">&gt;30588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30589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30590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</w:t>
      </w:r>
      <w:r>
        <w:lastRenderedPageBreak/>
        <w:t>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30591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30703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</w:t>
      </w:r>
      <w:r>
        <w:lastRenderedPageBreak/>
        <w:t>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30704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30706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30708 TLR5 </w:t>
      </w:r>
    </w:p>
    <w:p w:rsidR="006D21A4" w:rsidRDefault="006D21A4" w:rsidP="006D21A4">
      <w:r>
        <w:lastRenderedPageBreak/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30710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30711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</w:t>
      </w:r>
      <w:r>
        <w:lastRenderedPageBreak/>
        <w:t>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46151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46152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</w:t>
      </w:r>
      <w:r>
        <w:lastRenderedPageBreak/>
        <w:t>AACTTATCTGGAAACCAGCTTTTTTCCCCTGAGCCTGAAGTCTTTATGACTTTGAGTATTCTGGATATAACACATAATAAGT</w:t>
      </w:r>
    </w:p>
    <w:p w:rsidR="006D21A4" w:rsidRDefault="006D21A4" w:rsidP="006D21A4">
      <w:r>
        <w:t>&gt;46153 TLR5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46154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C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342767" w:rsidRDefault="006D21A4" w:rsidP="006D21A4">
      <w:r>
        <w:t xml:space="preserve">&gt;46155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</w:t>
      </w:r>
      <w:r>
        <w:lastRenderedPageBreak/>
        <w:t>TGGTTACATTTTCTCTCTCAATTCTTTAATCTTTCAAC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 xml:space="preserve">&gt;46157 TLR5 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>
      <w:r>
        <w:t>&gt;46158 TLR5</w:t>
      </w:r>
    </w:p>
    <w:p w:rsidR="006D21A4" w:rsidRDefault="006D21A4" w:rsidP="006D21A4">
      <w:r>
        <w:t>AATCCTTTCAGAAATATTACGTTTAACTCACTAGACCTTAGTGACAATGGCTGGAGCACAGAGGAAGTCCAATATTTCTGTACAGCCATTAAAGGGACTCAAATCGGTTCTTTAATACTTAGCTCTCATACAATGGGTTCAGGATTTGGCTTTAATAACTTGAAAAATCCAGATAATGATACATTTGCAGGACTAGCAAGCAGTGATCTTCATTTGCTTGACATTTCAAATGGTTACATTTTCTCTCTCAATTCTTTAATCTTTCAAAGCCTTGGTAATCTGGAATTGCTGAACCTTTCCAAAAACAAGATAAATCAAATCCAAAGGCAAGCATTTTTTGGCTTGGGAAACCTAAAAACTCTCAATCTCTCAAGTAATCTTTTAGGTGAGTTGTACGATTATACTTTTGAAGGTCTACATAGCGTAATGTATATTGATTTACAGCAAAATCATATCGGGATGATTGGTGAAAAATCATTCAGTAACTTAGTAAGCCTGAAAATAATTGATCTCCGAGACAACGCCATTAAAAAACTCCCTTCCTTTCCACATCTGACCTCTGCCTTTTTAGGTGACAATAAGCTAATGTCTGTGGTTGGTACAGCAATAGCAGCAACACTCCTTGAATTAGAAAGAAATTGGTTGGCAAACCTGGGTGACCTGTATATTCTTTTCCAAGTTCCAGATGTGCAGTATATCTTCTTAAAACAGAATCGCTTCTCTTACTGTGTGAAACGTGATACTGTTACAGAAAACAACCAGTTAATC</w:t>
      </w:r>
      <w:r>
        <w:lastRenderedPageBreak/>
        <w:t>TATATGGATCTAGGTGAAAATATGTTACAGCTTGTGTGGGAGAGAGATTTATGTTTGGATGTGTTCAGGGCACTGTCCAAACTTCAGGTTCTGCATCTGAATAACAACTACCTTAGTGCTCTTCCACGGGAGATTTTTAGAGGTCTAACATCTCTGAAAAGACTTAATCTAGCTTCCAACCTATTGTCTCATCTTTCTCCTGCGCTTTTTCCACAGAGCCTAACAATCCTAAACTTATCTGGAAACCAGCTTTTTTCCCCTGAGCCTGAAGTCTTTATGACTTTGAGTATTCTGGATATAACACATAATAAGT</w:t>
      </w:r>
    </w:p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Default="006D21A4" w:rsidP="006D21A4"/>
    <w:p w:rsidR="006D21A4" w:rsidRPr="006D21A4" w:rsidRDefault="006D21A4" w:rsidP="006D21A4">
      <w:pPr>
        <w:rPr>
          <w:b/>
        </w:rPr>
      </w:pPr>
      <w:r w:rsidRPr="006D21A4">
        <w:rPr>
          <w:b/>
        </w:rPr>
        <w:lastRenderedPageBreak/>
        <w:t>TLR7</w:t>
      </w:r>
    </w:p>
    <w:p w:rsidR="006D21A4" w:rsidRDefault="006D21A4" w:rsidP="006D21A4">
      <w:r>
        <w:t xml:space="preserve">&gt;4156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4161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4177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</w:t>
      </w:r>
      <w:r>
        <w:lastRenderedPageBreak/>
        <w:t>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4178 TLR7 </w:t>
      </w:r>
    </w:p>
    <w:p w:rsidR="006D21A4" w:rsidRDefault="006D21A4" w:rsidP="006D21A4">
      <w:r>
        <w:t>CCACCCGATTTGTCATCTACTTTAAAGGAATTGG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4181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lastRenderedPageBreak/>
        <w:t xml:space="preserve">&gt;4189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711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713 TLR7 </w:t>
      </w:r>
    </w:p>
    <w:p w:rsidR="006D21A4" w:rsidRDefault="006D21A4" w:rsidP="006D21A4">
      <w:r>
        <w:t>CCACCCGATTTGTCATCTACTTTAAAGGAAGTGGATATTTACAATAACATGATTCAAGTGATTCAG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</w:t>
      </w:r>
      <w:r>
        <w:lastRenderedPageBreak/>
        <w:t>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715 TLR7 </w:t>
      </w:r>
    </w:p>
    <w:p w:rsidR="006D21A4" w:rsidRDefault="006D21A4" w:rsidP="006D21A4">
      <w:r>
        <w:t>CCACCCG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822 TLR7 </w:t>
      </w:r>
    </w:p>
    <w:p w:rsidR="006D21A4" w:rsidRDefault="006D21A4" w:rsidP="006D21A4">
      <w:r>
        <w:t>CCGCCCGATTTGTCATCTACGTTAAAGGAAGTGGATATTTACAATAACATGATTCAGCTGATTCAGGAACGG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823 TLR7 </w:t>
      </w:r>
    </w:p>
    <w:p w:rsidR="006D21A4" w:rsidRDefault="006D21A4" w:rsidP="006D21A4">
      <w:r>
        <w:lastRenderedPageBreak/>
        <w:t>CCACCCG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824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826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</w:t>
      </w:r>
      <w:r>
        <w:lastRenderedPageBreak/>
        <w:t>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838 TLR7 </w:t>
      </w:r>
    </w:p>
    <w:p w:rsidR="006D21A4" w:rsidRDefault="006D21A4" w:rsidP="006D21A4">
      <w:r>
        <w:t>CCACCCGATTTGTGATCTACTTTAAAGGAATTGG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103 TLR7 </w:t>
      </w:r>
    </w:p>
    <w:p w:rsidR="006D21A4" w:rsidRDefault="006D21A4" w:rsidP="006D21A4">
      <w:r>
        <w:t>CCACCCGATTTGTCATCTACTTTAAAGGAATTGG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1011 TLR7 </w:t>
      </w:r>
    </w:p>
    <w:p w:rsidR="006D21A4" w:rsidRDefault="006D21A4" w:rsidP="006D21A4">
      <w:r>
        <w:t>CCACCCGATTTGTCATCTACTTTAAAGGAATTGTATATTTACAATAACATGATTCAAGTGATTCAAGAACAAGATTTAAGTGCCCTTCACAACCTAGAAATTCTTGATCTGAGTGGTAATTGCCCACGTTGCTATAATGCCCCATATCCTTGTA</w:t>
      </w:r>
      <w:r>
        <w:lastRenderedPageBreak/>
        <w:t>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1017 TLR7 </w:t>
      </w:r>
    </w:p>
    <w:p w:rsidR="006D21A4" w:rsidRDefault="006D21A4" w:rsidP="006D21A4">
      <w:r>
        <w:t>CCACCCG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1020 TLR7 </w:t>
      </w:r>
    </w:p>
    <w:p w:rsidR="006D21A4" w:rsidRDefault="006D21A4" w:rsidP="006D21A4">
      <w:r>
        <w:t>CCACCCG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</w:t>
      </w:r>
      <w:r>
        <w:lastRenderedPageBreak/>
        <w:t>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1210 TLR7 </w:t>
      </w:r>
    </w:p>
    <w:p w:rsidR="006D21A4" w:rsidRDefault="006D21A4" w:rsidP="006D21A4">
      <w:r>
        <w:t>CCACCCGATTTGTCATCTACTTTAAAGGAATTGG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1211 TLR7 </w:t>
      </w:r>
    </w:p>
    <w:p w:rsidR="006D21A4" w:rsidRDefault="006D21A4" w:rsidP="006D21A4">
      <w:r>
        <w:t>CCACCCG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1214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</w:t>
      </w:r>
      <w:r>
        <w:lastRenderedPageBreak/>
        <w:t>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1215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1218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</w:t>
      </w:r>
      <w:r>
        <w:lastRenderedPageBreak/>
        <w:t>GTAATGCAATAAGTCAAACTTTAAATGGAAGTGAATTCTACTATTTGTCTGGATTGAAATATCTGGATTTTTCTAACAACAGGATCGACTTGCTATACTCAACTGCTTTCAAAGAGCT</w:t>
      </w:r>
    </w:p>
    <w:p w:rsidR="006D21A4" w:rsidRDefault="006D21A4" w:rsidP="006D21A4">
      <w:r>
        <w:t xml:space="preserve">&gt;169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1610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1616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</w:t>
      </w:r>
      <w:r>
        <w:lastRenderedPageBreak/>
        <w:t>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1618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175 TLR7 </w:t>
      </w:r>
    </w:p>
    <w:p w:rsidR="006D21A4" w:rsidRDefault="006D21A4" w:rsidP="006D21A4">
      <w:r>
        <w:t>CCGCCCGATTTGTCATCTACTTTAAAGGAATTGG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lastRenderedPageBreak/>
        <w:t xml:space="preserve">&gt;176 TLR7 </w:t>
      </w:r>
    </w:p>
    <w:p w:rsidR="006D21A4" w:rsidRDefault="006D21A4" w:rsidP="006D21A4">
      <w:r>
        <w:t>CCGCCCGATTTGTCATCTACTTTAAAGGAATTGG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1714 TLR7 </w:t>
      </w:r>
    </w:p>
    <w:p w:rsidR="006D21A4" w:rsidRDefault="006D21A4" w:rsidP="006D21A4">
      <w:r>
        <w:t>CCGCCCGATTTGTCATCTACTTTAAAGGAATTGG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1716 TLR7 </w:t>
      </w:r>
    </w:p>
    <w:p w:rsidR="006D21A4" w:rsidRDefault="006D21A4" w:rsidP="006D21A4">
      <w:r>
        <w:t>CCACCCGATTTGTCATCTACTTTAAAGGAATTGG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</w:t>
      </w:r>
      <w:r>
        <w:lastRenderedPageBreak/>
        <w:t>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30583 TLR7 </w:t>
      </w:r>
    </w:p>
    <w:p w:rsidR="006D21A4" w:rsidRDefault="006D21A4" w:rsidP="006D21A4">
      <w:r>
        <w:t>CCACCCGATTTGTCATCTACG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30585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30586 TLR7 </w:t>
      </w:r>
    </w:p>
    <w:p w:rsidR="006D21A4" w:rsidRDefault="006D21A4" w:rsidP="006D21A4">
      <w:r>
        <w:lastRenderedPageBreak/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30588 TLR7 </w:t>
      </w:r>
    </w:p>
    <w:p w:rsidR="006D21A4" w:rsidRDefault="006D21A4" w:rsidP="006D21A4">
      <w:r>
        <w:t>CCACCCGATTTGTCATCTACTTTAAAGGAAGTGTATATTTACAATAACATGATTCAAGTGATTCAG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342767" w:rsidP="006D21A4">
      <w:r>
        <w:t xml:space="preserve">&gt;30589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</w:t>
      </w:r>
      <w:r>
        <w:lastRenderedPageBreak/>
        <w:t>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30590 TLR7 </w:t>
      </w:r>
    </w:p>
    <w:p w:rsidR="006D21A4" w:rsidRDefault="006D21A4" w:rsidP="006D21A4">
      <w:r>
        <w:t>CCACCCGATTTGTCATCTACGTTAAAGGAATTGGATATTTACAATAACATGATTCAAGTGATTCAG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30591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30701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</w:t>
      </w:r>
      <w:r>
        <w:lastRenderedPageBreak/>
        <w:t>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30703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30704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</w:t>
      </w:r>
      <w:r>
        <w:lastRenderedPageBreak/>
        <w:t>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30706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30708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30710 TLR7 </w:t>
      </w:r>
    </w:p>
    <w:p w:rsidR="006D21A4" w:rsidRDefault="006D21A4" w:rsidP="006D21A4">
      <w:r>
        <w:t>CCACCCG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</w:t>
      </w:r>
      <w:r>
        <w:lastRenderedPageBreak/>
        <w:t>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30711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342767" w:rsidP="006D21A4">
      <w:r>
        <w:t xml:space="preserve">&gt;46151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</w:t>
      </w:r>
      <w:r>
        <w:lastRenderedPageBreak/>
        <w:t>GTAATGCAATAAGTCAAACTTTAAATGGAAGTGAATTCTACTATTTGTCTGGATTGAAATATCTGGATTTTTCTAACAACAGGATCGACTTGCTATACTCAACTGCTTTCAAAGAGCT</w:t>
      </w:r>
    </w:p>
    <w:p w:rsidR="006D21A4" w:rsidRDefault="006D21A4" w:rsidP="006D21A4">
      <w:r>
        <w:t xml:space="preserve">&gt;46152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46153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342767" w:rsidP="006D21A4">
      <w:r>
        <w:t xml:space="preserve">&gt;46154 TLR7 </w:t>
      </w:r>
    </w:p>
    <w:p w:rsidR="006D21A4" w:rsidRDefault="006D21A4" w:rsidP="006D21A4">
      <w:r>
        <w:t>CCG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</w:t>
      </w:r>
      <w:r>
        <w:lastRenderedPageBreak/>
        <w:t>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t xml:space="preserve">&gt;46155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342767" w:rsidP="006D21A4">
      <w:r>
        <w:t xml:space="preserve">&gt;46157 TLR7 </w:t>
      </w:r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D21A4" w:rsidRDefault="006D21A4" w:rsidP="006D21A4">
      <w:r>
        <w:lastRenderedPageBreak/>
        <w:t xml:space="preserve">&gt;46158 TLR7 </w:t>
      </w:r>
      <w:bookmarkStart w:id="0" w:name="_GoBack"/>
      <w:bookmarkEnd w:id="0"/>
    </w:p>
    <w:p w:rsidR="006D21A4" w:rsidRDefault="006D21A4" w:rsidP="006D21A4">
      <w:r>
        <w:t>CCACCCAATTTGTCATCTACTTTAAAGGAATTGTATATTTACAATAACATGATTCAAGTGATTCAAGAACAAGATTTAAGTGCCCTTCACAACCTAGAAATTCTTGATCTGAGTGGTAATTGCCCACGTTGCTATAATGCCCCATATCCTTGTATTCCCTGCCCCAAGAGCACAATTGAGATACATTCAAAGGCTTTTTATTCCCTGAAAAATTTAAGAATTTTGCGACTTCACAGTAACTCTCTTCAGAGCATACCCAGCATCTGGTTTAAAAACATCAGAAATCTCAAAGAGCTTGACCTCTCCCAAAATTTCCTCATAAAGGAGATTGGAGATGCTCAGTTTTTGAAGTTTATCCCTGGCCTTGTAGAGCTTGATTTGTCCTTTAATTTTGAACTGCAGATGTATTCTCCATTCTTGAATCTGTCTAAGACATTTTCCTCCCTCTCTAACCTGGAAACCCTGAGGCTCAGGGGTTATGTCTTTAAAGAACTGAGAGAAGGAAATCTAGATCCATTGCTCAGTCTTAGAAATCTAACAGTGTTGGATCTCGGGCTAATTTTATTAAAGTTGCTGACCTGAAAGTGTTCAAAGAATTCCCAGCTCTTAAATTCATAGACCTCTCAGTGAATAAAATTTCTCCTTCTTCAAGTGAAAGCAACTTTTATGGATTTTGCTCTAATCCTAGGATTTCAGTAGAGCAATACAACAGGCAAGTATTACAAGAGATGCATTATTTCAGGTATGATGAGTATGGGCGAAGTTGCAGGTCCAAAGACAAAGAGGCTGCTTCCTACCAATCTTCAGTTAACGAAGAGTGCCTGAAATACGGAGAAACTCTGGATTTAAGCAGAAACAACATATTTTTTATTAACCCCTCGGACTTCCGTGGTCTTAGTTTCCTCAGATGCCTCAACTTGTCAGGTAATGCAATAAGTCAAACTTTAAATGGAAGTGAATTCTACTATTTGTCTGGATTGAAATATCTGGATTTTTCTAACAACAGGATCGACTTGCTATACTCAACTGCTTTCAAAGAGCT</w:t>
      </w:r>
    </w:p>
    <w:p w:rsidR="006A03D7" w:rsidRDefault="006A03D7" w:rsidP="006D21A4"/>
    <w:p w:rsidR="006A03D7" w:rsidRDefault="006A03D7" w:rsidP="006D21A4"/>
    <w:sectPr w:rsidR="006A03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1A4"/>
    <w:rsid w:val="002A7AC0"/>
    <w:rsid w:val="002F1E02"/>
    <w:rsid w:val="00342767"/>
    <w:rsid w:val="006A03D7"/>
    <w:rsid w:val="006D21A4"/>
    <w:rsid w:val="00B55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0</Pages>
  <Words>29621</Words>
  <Characters>168841</Characters>
  <Application>Microsoft Office Word</Application>
  <DocSecurity>0</DocSecurity>
  <Lines>1407</Lines>
  <Paragraphs>3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Zoological Gardens of SA</Company>
  <LinksUpToDate>false</LinksUpToDate>
  <CharactersWithSpaces>198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 Vermaak</dc:creator>
  <cp:lastModifiedBy>Dr Desire Dalton</cp:lastModifiedBy>
  <cp:revision>3</cp:revision>
  <dcterms:created xsi:type="dcterms:W3CDTF">2016-09-23T04:58:00Z</dcterms:created>
  <dcterms:modified xsi:type="dcterms:W3CDTF">2016-09-23T05:06:00Z</dcterms:modified>
</cp:coreProperties>
</file>